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31C" w:rsidRPr="00792FC5" w:rsidRDefault="0084631C" w:rsidP="0084631C">
      <w:pPr>
        <w:spacing w:line="480" w:lineRule="auto"/>
        <w:rPr>
          <w:rFonts w:ascii="Arial" w:eastAsia="Calibri" w:hAnsi="Arial" w:cs="Arial"/>
          <w:lang w:val="en-US"/>
        </w:rPr>
      </w:pPr>
      <w:proofErr w:type="gramStart"/>
      <w:r w:rsidRPr="00792FC5">
        <w:rPr>
          <w:rFonts w:ascii="Arial" w:eastAsia="Calibri" w:hAnsi="Arial" w:cs="Arial"/>
          <w:b/>
          <w:lang w:val="en-US"/>
        </w:rPr>
        <w:t>S3 Table.</w:t>
      </w:r>
      <w:proofErr w:type="gramEnd"/>
      <w:r w:rsidRPr="00792FC5">
        <w:rPr>
          <w:rFonts w:ascii="Arial" w:eastAsia="Calibri" w:hAnsi="Arial" w:cs="Arial"/>
          <w:lang w:val="en-US"/>
        </w:rPr>
        <w:t xml:space="preserve"> </w:t>
      </w:r>
      <w:proofErr w:type="gramStart"/>
      <w:r w:rsidRPr="00792FC5">
        <w:rPr>
          <w:rFonts w:ascii="Arial" w:eastAsia="Calibri" w:hAnsi="Arial" w:cs="Arial"/>
          <w:lang w:val="en-US"/>
        </w:rPr>
        <w:t>Effect of proton pump inhibitor use on the risk of major bleeding events.</w:t>
      </w:r>
      <w:proofErr w:type="gramEnd"/>
    </w:p>
    <w:tbl>
      <w:tblPr>
        <w:tblW w:w="5000" w:type="pct"/>
        <w:tblBorders>
          <w:top w:val="single" w:sz="4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2056"/>
        <w:gridCol w:w="1719"/>
        <w:gridCol w:w="1961"/>
        <w:gridCol w:w="1717"/>
        <w:gridCol w:w="1789"/>
      </w:tblGrid>
      <w:tr w:rsidR="00961A04" w:rsidRPr="00961A04" w:rsidTr="00136820">
        <w:trPr>
          <w:trHeight w:val="255"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tudy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utcome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dication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omparator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djusted OR/RR (95% CI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De Berardis et al. (2012) </w: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SBCZXJhcmRpczwvQXV0aG9yPjxZZWFyPjIwMTI8L1ll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</w:fldData>
              </w:fldChar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SBCZXJhcmRpczwvQXV0aG9yPjxZZWFyPjIwMTI8L1ll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</w:fldData>
              </w:fldChar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961A04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34" w:tooltip="De Berardis, 2012 #28" w:history="1">
              <w:r w:rsidRPr="00961A04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34</w:t>
              </w:r>
            </w:hyperlink>
            <w:r w:rsidRPr="00961A04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jor bleeding</w:t>
            </w: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PI 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 PPI 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84 (0.80–0.88)</w:t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tcBorders>
              <w:top w:val="nil"/>
            </w:tcBorders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0" w:type="pct"/>
            <w:tcBorders>
              <w:top w:val="nil"/>
            </w:tcBorders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tcBorders>
              <w:top w:val="nil"/>
            </w:tcBorders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PI + low-dose aspirin</w:t>
            </w:r>
          </w:p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tcBorders>
              <w:top w:val="nil"/>
            </w:tcBorders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PI + no low-dose aspirin</w:t>
            </w:r>
          </w:p>
        </w:tc>
        <w:tc>
          <w:tcPr>
            <w:tcW w:w="968" w:type="pct"/>
            <w:tcBorders>
              <w:top w:val="nil"/>
            </w:tcBorders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4 (0.96–1.12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ea Soriano et al. (2010) </w: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/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&lt;EndNote&gt;&lt;Cite&gt;&lt;Author&gt;Cea Soriano&lt;/Author&gt;&lt;Year&gt;2010&lt;/Year&gt;&lt;RecNum&gt;24&lt;/RecNum&gt;&lt;DisplayText&gt;[23]&lt;/DisplayText&gt;&lt;record&gt;&lt;rec-number&gt;24&lt;/rec-number&gt;&lt;foreign-keys&gt;&lt;key app="EN" db-id="rew5pptdvtt2zfepvvmpdp54f529zvda2da0" timestamp="1431709151"&gt;24&lt;/key&gt;&lt;/foreign-keys&gt;&lt;ref-type name="Journal Article"&gt;17&lt;/ref-type&gt;&lt;contributors&gt;&lt;authors&gt;&lt;author&gt;Cea Soriano, L.&lt;/author&gt;&lt;author&gt;Rodriguez, L. A.&lt;/author&gt;&lt;/authors&gt;&lt;/contributors&gt;&lt;auth-address&gt;Centro Espanol de Investigacion Farmacoepidemiologica Madrid, Spain.&lt;/auth-address&gt;&lt;titles&gt;&lt;title&gt;Risk of Upper Gastrointestinal Bleeding in a Cohort of New Users of Low-Dose ASA for Secondary Prevention of Cardiovascular Outcomes&lt;/title&gt;&lt;secondary-title&gt;Front Pharmacol&lt;/secondary-title&gt;&lt;/titles&gt;&lt;periodical&gt;&lt;full-title&gt;Front Pharmacol&lt;/full-title&gt;&lt;/periodical&gt;&lt;pages&gt;126&lt;/pages&gt;&lt;volume&gt;1&lt;/volume&gt;&lt;edition&gt;2010/01/01&lt;/edition&gt;&lt;dates&gt;&lt;year&gt;2010&lt;/year&gt;&lt;/dates&gt;&lt;isbn&gt;1663-9812 (Electronic)&amp;#xD;1663-9812 (Linking)&lt;/isbn&gt;&lt;accession-num&gt;21811460&lt;/accession-num&gt;&lt;urls&gt;&lt;related-urls&gt;&lt;url&gt;http://www.ncbi.nlm.nih.gov/entrez/query.fcgi?cmd=Retrieve&amp;amp;db=PubMed&amp;amp;dopt=Citation&amp;amp;list_uids=21811460&lt;/url&gt;&lt;url&gt;http://www.ncbi.nlm.nih.gov/pmc/articles/PMC3140176/pdf/fphar-01-00126.pdf&lt;/url&gt;&lt;/related-urls&gt;&lt;/urls&gt;&lt;custom2&gt;3140176&lt;/custom2&gt;&lt;electronic-resource-num&gt;10.3389/fphar.2010.00126&lt;/electronic-resource-num&gt;&lt;language&gt;eng&lt;/language&gt;&lt;/record&gt;&lt;/Cite&gt;&lt;/EndNote&gt;</w:instrTex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961A04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23" w:tooltip="Cea Soriano, 2010 #24" w:history="1">
              <w:r w:rsidRPr="00961A04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23</w:t>
              </w:r>
            </w:hyperlink>
            <w:r w:rsidRPr="00961A04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PI (current) in low-dose aspirin users</w:t>
            </w:r>
          </w:p>
        </w:tc>
        <w:tc>
          <w:tcPr>
            <w:tcW w:w="929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PPI (in low-dose aspirin users)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97 (0.65–1.44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30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PI (current, initiated at start date) in low-dose aspirin users</w:t>
            </w:r>
          </w:p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PPI (in low-dose aspirin users)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6 (0.33–0.96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banez et al. (2006) </w: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YmFuZXo8L0F1dGhvcj48WWVhcj4yMDA2PC9ZZWFyPjxS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</w:fldData>
              </w:fldChar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YmFuZXo8L0F1dGhvcj48WWVhcj4yMDA2PC9ZZWFyPjxS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</w:fldData>
              </w:fldChar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961A04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36" w:tooltip="Ibanez, 2006 #39" w:history="1">
              <w:r w:rsidRPr="00961A04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36</w:t>
              </w:r>
            </w:hyperlink>
            <w:r w:rsidRPr="00961A04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PI </w:t>
            </w:r>
          </w:p>
        </w:tc>
        <w:tc>
          <w:tcPr>
            <w:tcW w:w="929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 PPI 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 (0.5–0.8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</w:t>
            </w:r>
          </w:p>
        </w:tc>
        <w:tc>
          <w:tcPr>
            <w:tcW w:w="929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.0 (3.2–4.9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PPI</w:t>
            </w:r>
          </w:p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 (0.5–2.6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Lanas et al. (2015) </w:t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MYW5hczwvQXV0aG9yPjxZZWFyPjIwMTU8L1llYXI+PFJl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=
</w:fldData>
              </w:fldChar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MYW5hczwvQXV0aG9yPjxZZWFyPjIwMTU8L1llYXI+PFJl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=
</w:fldData>
              </w:fldChar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961A0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18" w:tooltip="Lanas, 2015 #44" w:history="1">
              <w:r w:rsidRPr="00961A04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18</w:t>
              </w:r>
            </w:hyperlink>
            <w:r w:rsidRPr="00961A0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PI </w:t>
            </w:r>
          </w:p>
        </w:tc>
        <w:tc>
          <w:tcPr>
            <w:tcW w:w="929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 PPI 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 (0.3–0.5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no PPI</w:t>
            </w:r>
          </w:p>
        </w:tc>
        <w:tc>
          <w:tcPr>
            <w:tcW w:w="929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PPI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99 (1.15–3.44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PPI</w:t>
            </w:r>
          </w:p>
        </w:tc>
        <w:tc>
          <w:tcPr>
            <w:tcW w:w="929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PPI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2 (0.28–0.65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spirin + PPI</w:t>
            </w:r>
          </w:p>
        </w:tc>
        <w:tc>
          <w:tcPr>
            <w:tcW w:w="929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low-dose aspirin + no PPI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62 (0.35–1.08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30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GIB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PI </w:t>
            </w:r>
          </w:p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 PPI 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5 (1.1–1.9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t>Pilotto</w:t>
            </w:r>
            <w:proofErr w:type="spellEnd"/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et al. (2003) </w: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QaWxvdHRvPC9BdXRob3I+PFllYXI+MjAwMzwvWWVhcj48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</w:fldData>
              </w:fldChar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QaWxvdHRvPC9BdXRob3I+PFllYXI+MjAwMzwvWWVhcj48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</w:fldData>
              </w:fldChar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 w:rsidRPr="00961A04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47" w:tooltip="Pilotto, 2003 #50" w:history="1">
              <w:r w:rsidRPr="00961A04">
                <w:rPr>
                  <w:rFonts w:ascii="Arial" w:eastAsia="Calibri" w:hAnsi="Arial" w:cs="Arial"/>
                  <w:noProof/>
                  <w:sz w:val="20"/>
                  <w:szCs w:val="20"/>
                  <w:lang w:val="en-US"/>
                </w:rPr>
                <w:t>47</w:t>
              </w:r>
            </w:hyperlink>
            <w:r w:rsidRPr="00961A04"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  <w:t>]</w:t>
            </w:r>
            <w:r w:rsidRPr="00961A04"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PPI </w:t>
            </w:r>
          </w:p>
        </w:tc>
        <w:tc>
          <w:tcPr>
            <w:tcW w:w="929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 PPI 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37 (0.18–0.75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PI + acute NSAID and/or aspirin</w:t>
            </w:r>
          </w:p>
        </w:tc>
        <w:tc>
          <w:tcPr>
            <w:tcW w:w="929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PPI + no acute NSAID and/or aspirin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5 (0.19–5.65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PI + chronic NSAID and/or aspirin</w:t>
            </w:r>
          </w:p>
        </w:tc>
        <w:tc>
          <w:tcPr>
            <w:tcW w:w="929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 PPI + no chronic NSAID and/or aspirin</w:t>
            </w:r>
          </w:p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12 (0.21–6.07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tabs>
                <w:tab w:val="left" w:pos="1305"/>
              </w:tabs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Lanas et al. (2000) </w:t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MYW5hczwvQXV0aG9yPjxZZWFyPjIwMDA8L1llYXI+PFJl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=
</w:fldData>
              </w:fldChar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 </w:instrText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begin">
                <w:fldData xml:space="preserve">PEVuZE5vdGU+PENpdGU+PEF1dGhvcj5MYW5hczwvQXV0aG9yPjxZZWFyPjIwMDA8L1llYXI+PFJl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=
</w:fldData>
              </w:fldChar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instrText xml:space="preserve"> ADDIN EN.CITE.DATA </w:instrText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separate"/>
            </w:r>
            <w:r w:rsidRPr="00961A0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[</w:t>
            </w:r>
            <w:hyperlink w:anchor="_ENREF_40" w:tooltip="Lanas, 2000 #45" w:history="1">
              <w:r w:rsidRPr="00961A04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val="en-US" w:eastAsia="en-GB"/>
                </w:rPr>
                <w:t>40</w:t>
              </w:r>
            </w:hyperlink>
            <w:r w:rsidRPr="00961A04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GB"/>
              </w:rPr>
              <w:t>]</w:t>
            </w: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GIB</w:t>
            </w:r>
          </w:p>
        </w:tc>
        <w:tc>
          <w:tcPr>
            <w:tcW w:w="1061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 + omeprazole</w:t>
            </w:r>
          </w:p>
        </w:tc>
        <w:tc>
          <w:tcPr>
            <w:tcW w:w="929" w:type="pct"/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ow-dose aspirin</w:t>
            </w: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961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 (0.1–0.9)</w:t>
            </w: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30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tcBorders>
              <w:bottom w:val="nil"/>
            </w:tcBorders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30" w:type="pct"/>
            <w:tcBorders>
              <w:bottom w:val="nil"/>
            </w:tcBorders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tcBorders>
              <w:bottom w:val="nil"/>
            </w:tcBorders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tcBorders>
              <w:bottom w:val="nil"/>
            </w:tcBorders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bottom w:val="nil"/>
            </w:tcBorders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961A04" w:rsidRPr="00961A04" w:rsidTr="00136820">
        <w:trPr>
          <w:trHeight w:val="255"/>
        </w:trPr>
        <w:tc>
          <w:tcPr>
            <w:tcW w:w="11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0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61A04" w:rsidRPr="00961A04" w:rsidRDefault="00961A04" w:rsidP="00961A0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</w:tcPr>
          <w:p w:rsidR="00961A04" w:rsidRPr="00961A04" w:rsidRDefault="00961A04" w:rsidP="00961A0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 w:rsidR="00961A04" w:rsidRDefault="00961A04" w:rsidP="0084631C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</w:pPr>
      <w:bookmarkStart w:id="0" w:name="_GoBack"/>
      <w:bookmarkEnd w:id="0"/>
    </w:p>
    <w:p w:rsidR="0084631C" w:rsidRPr="00792FC5" w:rsidRDefault="0084631C" w:rsidP="0084631C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  <w:proofErr w:type="spellStart"/>
      <w:proofErr w:type="gramStart"/>
      <w:r w:rsidRPr="00792FC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  <w:t>a</w:t>
      </w:r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Incidence</w:t>
      </w:r>
      <w:proofErr w:type="spellEnd"/>
      <w:proofErr w:type="gramEnd"/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rate ratio.</w:t>
      </w:r>
    </w:p>
    <w:p w:rsidR="0084631C" w:rsidRPr="00792FC5" w:rsidRDefault="0084631C" w:rsidP="0084631C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proofErr w:type="spellStart"/>
      <w:proofErr w:type="gramStart"/>
      <w:r w:rsidRPr="00792FC5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  <w:t>b</w:t>
      </w:r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NSAIDs</w:t>
      </w:r>
      <w:proofErr w:type="spellEnd"/>
      <w:proofErr w:type="gramEnd"/>
      <w:r w:rsidRPr="00792FC5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included aspirin.</w:t>
      </w:r>
    </w:p>
    <w:p w:rsidR="0084631C" w:rsidRPr="00792FC5" w:rsidRDefault="0084631C" w:rsidP="0084631C">
      <w:pPr>
        <w:spacing w:after="0" w:line="480" w:lineRule="auto"/>
        <w:rPr>
          <w:rFonts w:ascii="Arial" w:eastAsia="Calibri" w:hAnsi="Arial" w:cs="Arial"/>
          <w:sz w:val="20"/>
          <w:szCs w:val="20"/>
          <w:lang w:val="en-US"/>
        </w:rPr>
      </w:pPr>
      <w:r w:rsidRPr="00792FC5">
        <w:rPr>
          <w:rFonts w:ascii="Arial" w:eastAsia="Calibri" w:hAnsi="Arial" w:cs="Arial"/>
          <w:sz w:val="20"/>
          <w:szCs w:val="20"/>
          <w:lang w:val="en-US"/>
        </w:rPr>
        <w:t>CI, confidence interval; LGIB, lower gastrointestinal bleeding; OR, odds ratio; PPI, proton pump inhibitor; RR, relative risk; UGIB, upper gastrointestinal bleeding.</w:t>
      </w:r>
    </w:p>
    <w:p w:rsidR="000B7B92" w:rsidRPr="0084631C" w:rsidRDefault="000B7B92" w:rsidP="0084631C"/>
    <w:sectPr w:rsidR="000B7B92" w:rsidRPr="00846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39A2"/>
    <w:multiLevelType w:val="hybridMultilevel"/>
    <w:tmpl w:val="8B581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899"/>
    <w:rsid w:val="000B7B92"/>
    <w:rsid w:val="0026765E"/>
    <w:rsid w:val="002B1ED8"/>
    <w:rsid w:val="002C0B9C"/>
    <w:rsid w:val="002F3899"/>
    <w:rsid w:val="00391261"/>
    <w:rsid w:val="00411CAE"/>
    <w:rsid w:val="00667A3F"/>
    <w:rsid w:val="0084631C"/>
    <w:rsid w:val="00956FBA"/>
    <w:rsid w:val="00961A04"/>
    <w:rsid w:val="00EF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Ambrose</dc:creator>
  <cp:lastModifiedBy>Lucy Ambrose</cp:lastModifiedBy>
  <cp:revision>5</cp:revision>
  <dcterms:created xsi:type="dcterms:W3CDTF">2016-03-23T10:24:00Z</dcterms:created>
  <dcterms:modified xsi:type="dcterms:W3CDTF">2016-04-04T08:25:00Z</dcterms:modified>
</cp:coreProperties>
</file>